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262F" w14:textId="77777777" w:rsidR="00E269CD" w:rsidRDefault="00E269CD" w:rsidP="00E269CD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269CD">
        <w:rPr>
          <w:rFonts w:asciiTheme="majorBidi" w:hAnsiTheme="majorBidi" w:cstheme="majorBidi"/>
          <w:b/>
          <w:bCs/>
          <w:sz w:val="24"/>
          <w:szCs w:val="24"/>
          <w:u w:val="single"/>
        </w:rPr>
        <w:t>Abbreviations</w:t>
      </w:r>
    </w:p>
    <w:p w14:paraId="15AF8C44" w14:textId="77777777" w:rsidR="00E269CD" w:rsidRDefault="00E269CD" w:rsidP="00E269C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310"/>
      </w:tblGrid>
      <w:tr w:rsidR="00E269CD" w14:paraId="1F77C77C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A49B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B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8562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ctic acid bacteria</w:t>
            </w:r>
          </w:p>
        </w:tc>
      </w:tr>
      <w:tr w:rsidR="00E269CD" w14:paraId="2AE48482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B371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RA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D642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nerally recognized as safe</w:t>
            </w:r>
          </w:p>
        </w:tc>
      </w:tr>
      <w:tr w:rsidR="00E269CD" w14:paraId="05364635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4399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D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0C4A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he United States Food and Drug Administration</w:t>
            </w:r>
          </w:p>
        </w:tc>
      </w:tr>
      <w:tr w:rsidR="00E269CD" w14:paraId="25B90193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1222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G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62A3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hole genome sequence.</w:t>
            </w:r>
          </w:p>
        </w:tc>
      </w:tr>
      <w:tr w:rsidR="00E269CD" w14:paraId="408688E0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2FA1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en-US"/>
              </w:rPr>
              <w:t>MR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1B6B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 man,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ogosa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harpe</w:t>
            </w:r>
            <w:proofErr w:type="spellEnd"/>
          </w:p>
        </w:tc>
      </w:tr>
      <w:tr w:rsidR="00E269CD" w14:paraId="4F3025A6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CB47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LSI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045C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hemical Laboratory Standard Institute</w:t>
            </w:r>
          </w:p>
        </w:tc>
      </w:tr>
      <w:tr w:rsidR="00E269CD" w14:paraId="3DBF2ED7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1E2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OD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B27C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Optical density</w:t>
            </w:r>
          </w:p>
        </w:tc>
      </w:tr>
      <w:tr w:rsidR="00E269CD" w14:paraId="43CADB72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C83E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H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E012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ueller-Hinton agar</w:t>
            </w:r>
          </w:p>
        </w:tc>
      </w:tr>
      <w:tr w:rsidR="00E269CD" w14:paraId="2863D3AC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7423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TT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46BE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-(4,5-dimethylthiazol-2-yl)-2, 5-diphenyltetrazolium bromide</w:t>
            </w:r>
          </w:p>
        </w:tc>
      </w:tr>
      <w:tr w:rsidR="00E269CD" w14:paraId="1CC64AD0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2F80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MEM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F5F4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ulbecco’s Modified Eagle’s </w: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cs/>
              </w:rPr>
              <w:t>‎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edium</w:t>
            </w:r>
          </w:p>
        </w:tc>
      </w:tr>
      <w:tr w:rsidR="00E269CD" w14:paraId="266DD4AC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0D7BD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B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671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hosphate buffer saline</w:t>
            </w:r>
          </w:p>
        </w:tc>
      </w:tr>
      <w:tr w:rsidR="00E269CD" w14:paraId="7163841D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9E1A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FU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408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laque-forming unit</w:t>
            </w:r>
          </w:p>
        </w:tc>
      </w:tr>
      <w:tr w:rsidR="00E269CD" w14:paraId="111A387C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4865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TRIC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607E8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thoSystem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ource Integration Center</w:t>
            </w:r>
          </w:p>
        </w:tc>
      </w:tr>
      <w:tr w:rsidR="00E269CD" w14:paraId="18797AC7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A16C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ASTtk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84CD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apid Annotation using Subsystem Technology tool kit</w:t>
            </w:r>
          </w:p>
        </w:tc>
      </w:tr>
      <w:tr w:rsidR="00E269CD" w14:paraId="39831BF0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D0A8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CBI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5E86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ational Center for Biotechnology Information</w:t>
            </w:r>
          </w:p>
        </w:tc>
      </w:tr>
      <w:tr w:rsidR="00E269CD" w14:paraId="49E68E45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3972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GFams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BCD79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TRIC global protein families</w:t>
            </w:r>
          </w:p>
        </w:tc>
      </w:tr>
      <w:tr w:rsidR="00E269CD" w14:paraId="086B6887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DBD0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USCLE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97FE0" w14:textId="0AA4D7A3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ultiple sequence alignment</w:t>
            </w:r>
          </w:p>
        </w:tc>
      </w:tr>
      <w:tr w:rsidR="00E269CD" w14:paraId="57C564AF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5C6B5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C20D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andomized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xelerated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aximum Likelihood</w:t>
            </w:r>
          </w:p>
        </w:tc>
      </w:tr>
      <w:tr w:rsidR="00E269CD" w14:paraId="42AE0DED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5FF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RISPR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8BFD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lustered regularly interspaced short palindromic repeats</w:t>
            </w:r>
          </w:p>
        </w:tc>
      </w:tr>
      <w:tr w:rsidR="00E269CD" w14:paraId="36D1AA67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0C99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18B5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RISPR associated-genes</w:t>
            </w:r>
          </w:p>
        </w:tc>
      </w:tr>
      <w:tr w:rsidR="00E269CD" w14:paraId="7EAE601A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2F24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D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7FB7" w14:textId="70F12DE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rotein coding sequences</w:t>
            </w:r>
          </w:p>
        </w:tc>
      </w:tr>
      <w:tr w:rsidR="00E269CD" w14:paraId="22CBB123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9B05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RN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FE7C8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ransfer Ribo-Nucleic Acid</w:t>
            </w:r>
          </w:p>
        </w:tc>
      </w:tr>
      <w:tr w:rsidR="00E269CD" w14:paraId="72217221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74F26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RN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50ED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ibosomal Ribo-Nucleic Acid</w:t>
            </w:r>
          </w:p>
        </w:tc>
      </w:tr>
      <w:tr w:rsidR="00E269CD" w14:paraId="443F2C62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5A9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C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3856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nzyme Commission numbers</w:t>
            </w:r>
          </w:p>
        </w:tc>
      </w:tr>
      <w:tr w:rsidR="00E269CD" w14:paraId="2E724FDA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903B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t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FF1A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astro Intestinal Tract</w:t>
            </w:r>
          </w:p>
        </w:tc>
      </w:tr>
      <w:tr w:rsidR="00E269CD" w14:paraId="5E081D38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3C01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G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DC17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obile genetic elements</w:t>
            </w:r>
          </w:p>
        </w:tc>
      </w:tr>
      <w:tr w:rsidR="00E269CD" w14:paraId="1E229BA8" w14:textId="77777777" w:rsidTr="00E269C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D664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M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AD7F" w14:textId="77777777" w:rsidR="00E269CD" w:rsidRDefault="00E269CD" w:rsidP="00E269C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rotospacer adjacent motif</w:t>
            </w:r>
          </w:p>
        </w:tc>
      </w:tr>
    </w:tbl>
    <w:p w14:paraId="30BA508D" w14:textId="77777777" w:rsidR="00E269CD" w:rsidRDefault="00E269CD" w:rsidP="00E269C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14687B79" w14:textId="77777777" w:rsidR="00BC4834" w:rsidRDefault="00BC4834" w:rsidP="00E269CD">
      <w:pPr>
        <w:jc w:val="center"/>
      </w:pPr>
    </w:p>
    <w:sectPr w:rsidR="00BC4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21"/>
    <w:rsid w:val="00557621"/>
    <w:rsid w:val="009D50BF"/>
    <w:rsid w:val="00BC4834"/>
    <w:rsid w:val="00E269CD"/>
    <w:rsid w:val="00E278DC"/>
    <w:rsid w:val="00F5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9E2B6"/>
  <w15:chartTrackingRefBased/>
  <w15:docId w15:val="{2CC263A8-A862-4108-92A3-B0E5F4AE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9C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M</dc:creator>
  <cp:keywords/>
  <dc:description/>
  <cp:lastModifiedBy>MFM</cp:lastModifiedBy>
  <cp:revision>3</cp:revision>
  <cp:lastPrinted>2025-01-08T08:13:00Z</cp:lastPrinted>
  <dcterms:created xsi:type="dcterms:W3CDTF">2025-01-08T08:12:00Z</dcterms:created>
  <dcterms:modified xsi:type="dcterms:W3CDTF">2025-01-08T08:13:00Z</dcterms:modified>
</cp:coreProperties>
</file>